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0A212" w14:textId="77777777" w:rsidR="00512A3C" w:rsidRDefault="00000000">
      <w:pPr>
        <w:rPr>
          <w:rFonts w:hint="eastAsia"/>
        </w:rPr>
      </w:pPr>
      <w:r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 w:hint="eastAsia"/>
        </w:rPr>
        <w:t xml:space="preserve">1. </w:t>
      </w:r>
      <w:r>
        <w:rPr>
          <w:rFonts w:ascii="Times New Roman" w:hAnsi="Times New Roman"/>
        </w:rPr>
        <w:t xml:space="preserve">Description of Prognosis and Toxic Effects After Treatment </w:t>
      </w: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ith Proton or Photon Radiotherapy in Patients </w:t>
      </w: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ith </w:t>
      </w:r>
      <w:r>
        <w:rPr>
          <w:rFonts w:ascii="Times New Roman" w:hAnsi="Times New Roman" w:hint="eastAsia"/>
        </w:rPr>
        <w:t>Early-stage Lung Cancer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567"/>
        <w:gridCol w:w="567"/>
        <w:gridCol w:w="567"/>
        <w:gridCol w:w="992"/>
        <w:gridCol w:w="993"/>
        <w:gridCol w:w="1134"/>
        <w:gridCol w:w="850"/>
        <w:gridCol w:w="992"/>
        <w:gridCol w:w="993"/>
        <w:gridCol w:w="708"/>
        <w:gridCol w:w="1560"/>
        <w:gridCol w:w="1842"/>
      </w:tblGrid>
      <w:tr w:rsidR="00512A3C" w14:paraId="49117E48" w14:textId="77777777">
        <w:trPr>
          <w:trHeight w:val="567"/>
        </w:trPr>
        <w:tc>
          <w:tcPr>
            <w:tcW w:w="70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A6603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ourc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C6B383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search year rang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E1A0FF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ollow-up, median (photon vs proton)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A52F1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atients, No.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7CCE95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tudy type</w:t>
            </w:r>
          </w:p>
        </w:tc>
        <w:tc>
          <w:tcPr>
            <w:tcW w:w="666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DD43D" w14:textId="77777777" w:rsidR="00512A3C" w:rsidRDefault="0000000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aracteristics (photon vs proton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40526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urvival (photon vs proton)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96463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oxic effects, No. (photon vs proton)</w:t>
            </w:r>
          </w:p>
        </w:tc>
      </w:tr>
      <w:tr w:rsidR="00512A3C" w14:paraId="3CB9F6D5" w14:textId="77777777">
        <w:trPr>
          <w:trHeight w:val="682"/>
        </w:trPr>
        <w:tc>
          <w:tcPr>
            <w:tcW w:w="7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66E1E" w14:textId="77777777" w:rsidR="00512A3C" w:rsidRDefault="0051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B4632" w14:textId="77777777" w:rsidR="00512A3C" w:rsidRDefault="0051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A0C914" w14:textId="77777777" w:rsidR="00512A3C" w:rsidRDefault="0051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4EC0B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hot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44B62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oton</w:t>
            </w: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0DB9EE" w14:textId="77777777" w:rsidR="00512A3C" w:rsidRDefault="0051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2DAA5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ge, median, 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AAB718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 Stage,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3EF4A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thologica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type, No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3D6C55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perability,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71F0C3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horacic cite, No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2E5AA8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T technology, No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8B580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otal radiation dose</w:t>
            </w: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37BA82" w14:textId="77777777" w:rsidR="00512A3C" w:rsidRDefault="0051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AB9E2" w14:textId="77777777" w:rsidR="00512A3C" w:rsidRDefault="00512A3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12A3C" w14:paraId="3E1FF09F" w14:textId="77777777">
        <w:trPr>
          <w:trHeight w:val="2244"/>
        </w:trPr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3F1A27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Bae et al [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DB1CAB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010 - 201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E77F13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32 vs 2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02C329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05CBC5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67102B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E42606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5 (70–78) vs 73 (68–76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939D4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T1 38 vs 22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T2 8 vs 6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68D2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SCC 12 vs 8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AD 16 vs 10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Other 3 vs 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Unk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own 15 vs 10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63015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3 vs 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383CF5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LLL 5 vs 7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LUL 12 vs 6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RLL 11 vs 8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RML 3 vs 1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RUL 15 vs 6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873356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D-CRT /IMRT (29/17) vs PSPT/IMPT (4/24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C923CA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60 Gy/4 f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6EC30B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S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2-y 81.3% vs 74.5%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5-y 43.4% vs 74.5%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PFS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2-y 67.7% vs 61.9% 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5-y 62.9% vs 55.0%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LC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2-y 94.9% vs 91.3% 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5-y 89.6% vs 81.1%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3D3B7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3+RP 11 vs 3, G3+Musculoskeletal 1 vs 0, G3+ Skin 1 vs 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G2+RP 14 vs 6, G2+Musculoskeletal 7 vs 2, G2+ Skin 3 vs 0</w:t>
            </w:r>
          </w:p>
        </w:tc>
      </w:tr>
      <w:tr w:rsidR="00512A3C" w14:paraId="495D52A0" w14:textId="77777777">
        <w:trPr>
          <w:trHeight w:val="56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D5C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uh et al</w:t>
            </w:r>
          </w:p>
          <w:p w14:paraId="533D3C11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6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3828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2015 -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4A86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 xml:space="preserve"> 27 vs 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B10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064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BC38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A109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74 (69-80) vs 75 (69-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B74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T2a 29 vs 30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Other 64 vs 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E76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AD 28 vs 31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Other 65 vs 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345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0 vs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9F9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Peripheral 62 vs 60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Central 31 vs 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1CF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kern w:val="0"/>
                <w:sz w:val="12"/>
                <w:szCs w:val="12"/>
              </w:rPr>
              <w:t>XR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t xml:space="preserve">T vs </w:t>
            </w:r>
            <w:r>
              <w:rPr>
                <w:rFonts w:ascii="Times New Roman" w:hAnsi="Times New Roman" w:hint="eastAsia"/>
                <w:kern w:val="0"/>
                <w:sz w:val="12"/>
                <w:szCs w:val="12"/>
              </w:rPr>
              <w:t>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A5F2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48-70 Gy/ 4-22 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09CE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OS: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1-y 96.2% vs 94.5%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2-y 89.2% vs 83.2%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3-y 73.3% vs 72.5%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PFS: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1-y 82.7% vs 82.7%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2-y 73.4% vs 65.4%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3-y 57.0% vs 57.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1C52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3+RP 1 vs 3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G2+RP 11 vs 7, G2+Chest wall pain 3 vs 2, G2+Rib fracture 1 vs 0</w:t>
            </w:r>
          </w:p>
        </w:tc>
      </w:tr>
      <w:tr w:rsidR="00512A3C" w14:paraId="4EF66987" w14:textId="77777777">
        <w:trPr>
          <w:trHeight w:val="567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9FF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Bayasgalan et al</w:t>
            </w:r>
          </w:p>
          <w:p w14:paraId="1D017AEA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7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19DB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016 -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BEE5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D51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A54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2946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6C60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78 (58-92) vs</w:t>
            </w:r>
            <w:r>
              <w:rPr>
                <w:rFonts w:ascii="Times New Roman" w:hAnsi="Times New Roman"/>
                <w:kern w:val="0"/>
                <w:sz w:val="12"/>
                <w:szCs w:val="12"/>
              </w:rPr>
              <w:br/>
              <w:t>78 (58-92</w:t>
            </w:r>
            <w:r>
              <w:rPr>
                <w:rFonts w:hint="eastAsia"/>
                <w:kern w:val="0"/>
                <w:sz w:val="12"/>
                <w:szCs w:val="12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61CA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1a 16 vs 16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T1b 17 vs 17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T2a 9 vs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3DBB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CC 9 vs 9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AD 21 vs 21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Other 3 vs 3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Unk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wn 9 vs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DD04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B121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Peripheral 9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Close to chest wall 22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Central 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0E30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VMAT vs 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P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210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50-70 CGE/4-10 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D2DA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DAF3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512A3C" w14:paraId="7DDEE4C2" w14:textId="77777777" w:rsidTr="0067587B">
        <w:trPr>
          <w:trHeight w:val="567"/>
        </w:trPr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3B444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Kim et al</w:t>
            </w:r>
          </w:p>
          <w:p w14:paraId="22B7F2C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A5820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010 -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37934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1 vs 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D6E7F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D4D73B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51A4C8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B8F42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5 (55–84) vs 77 (62–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23A187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T1a-T2a 15 vs 4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T2b-T3 7 vs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8ADFC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SCC 10 vs 5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AD 5 vs 2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 xml:space="preserve">Other 1 vs 0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Unk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wn 6 vs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374C46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760E52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10210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BRT/3D-CRT/IMRT (11/10/1) vs SBPT/IMPT (6/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0D193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60 Gy/4-20 f vs 60-64 Gy/4-20 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04FD4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S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1-y 46.4% vs 66.7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76210D" w14:textId="77777777" w:rsidR="00512A3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reatment-related death 4 vs 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severe treatment-related pulmonary complications 9 vs 1</w:t>
            </w:r>
          </w:p>
        </w:tc>
      </w:tr>
      <w:tr w:rsidR="0067587B" w14:paraId="0A465B9D" w14:textId="77777777" w:rsidTr="0067587B">
        <w:trPr>
          <w:trHeight w:val="567"/>
        </w:trPr>
        <w:tc>
          <w:tcPr>
            <w:tcW w:w="70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3B52C5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lastRenderedPageBreak/>
              <w:t>Sourc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E30D14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esearch year rang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79BD56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ollow-up,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dian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(photon vs proton)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17CDB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atients, No.</w:t>
            </w:r>
          </w:p>
          <w:p w14:paraId="5BFFDDFC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tudy type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F3F321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Study type</w:t>
            </w:r>
          </w:p>
        </w:tc>
        <w:tc>
          <w:tcPr>
            <w:tcW w:w="666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2DFA8" w14:textId="77777777" w:rsidR="0067587B" w:rsidRDefault="0067587B" w:rsidP="00590A49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haracteristics (photon vs proton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0AD904" w14:textId="77777777" w:rsidR="0067587B" w:rsidRDefault="0067587B" w:rsidP="00590A49">
            <w:pPr>
              <w:widowControl/>
              <w:spacing w:after="240"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urvival (photon vs proton)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346D00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oxic effects, No. (photon vs proton)</w:t>
            </w:r>
          </w:p>
        </w:tc>
      </w:tr>
      <w:tr w:rsidR="0067587B" w14:paraId="2999930C" w14:textId="77777777" w:rsidTr="0067587B">
        <w:trPr>
          <w:trHeight w:val="567"/>
        </w:trPr>
        <w:tc>
          <w:tcPr>
            <w:tcW w:w="7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355BDE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123894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1152F1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A7C4D6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hot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37250E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roton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953F5C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AC8BE1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ge,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edian,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F2050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 Stage, No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077448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thologica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type, No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04B21D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perability,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31F912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horacic cite, 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D0F04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RT technology, No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5E05F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otal radiation dose</w:t>
            </w: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9D8723" w14:textId="77777777" w:rsidR="0067587B" w:rsidRDefault="0067587B" w:rsidP="00590A49">
            <w:pPr>
              <w:widowControl/>
              <w:spacing w:after="240"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560F66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7587B" w14:paraId="2BE6F57A" w14:textId="77777777" w:rsidTr="00590A49">
        <w:trPr>
          <w:trHeight w:val="567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B08C8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antavithya et al</w:t>
            </w:r>
          </w:p>
          <w:p w14:paraId="537C96D4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B3295D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2012 - 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46D9A3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7 vs 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17F7A3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84159D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3DE302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3A7554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6 (66-88) vs 72 (53-8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3FACC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T1 6 vs 5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T2 1 vs 2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T3 0 Vs 1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Other 2 vs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93182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SCC 3 vs 4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AD 6 vs 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DD3A6A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 vs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16EDD1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Peripheral 0 vs 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Central 9 vs 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AE47C3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BRT vs SBP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03DFB5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kern w:val="0"/>
                <w:sz w:val="12"/>
                <w:szCs w:val="12"/>
              </w:rPr>
              <w:t>50 Gy/4 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A9CA65" w14:textId="77777777" w:rsidR="0067587B" w:rsidRDefault="0067587B" w:rsidP="00590A49">
            <w:pPr>
              <w:widowControl/>
              <w:spacing w:after="240"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S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3-y 27.8% vs 90%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PFS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3-y 11.1% vs 70%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LC: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3-y 87.5% vs 90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C63B8B" w14:textId="77777777" w:rsidR="0067587B" w:rsidRDefault="0067587B" w:rsidP="00590A49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G3+RP 0 vs 0, G3+ Skin fibrosis 0 vs 1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br/>
              <w:t>G2+dyspnoea 1 vs 3, G2+Cough 0 vs 1, G2+ Fatigue 2 vs 1</w:t>
            </w:r>
          </w:p>
        </w:tc>
      </w:tr>
    </w:tbl>
    <w:p w14:paraId="3F0CCA4A" w14:textId="77777777" w:rsidR="00512A3C" w:rsidRPr="00DD3BEC" w:rsidRDefault="00512A3C">
      <w:pPr>
        <w:rPr>
          <w:rFonts w:hint="eastAsia"/>
        </w:rPr>
      </w:pPr>
    </w:p>
    <w:sectPr w:rsidR="00512A3C" w:rsidRPr="00DD3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E7DAE" w14:textId="77777777" w:rsidR="00917514" w:rsidRDefault="00917514" w:rsidP="0067587B">
      <w:pPr>
        <w:rPr>
          <w:rFonts w:hint="eastAsia"/>
        </w:rPr>
      </w:pPr>
      <w:r>
        <w:separator/>
      </w:r>
    </w:p>
  </w:endnote>
  <w:endnote w:type="continuationSeparator" w:id="0">
    <w:p w14:paraId="585AB4C2" w14:textId="77777777" w:rsidR="00917514" w:rsidRDefault="00917514" w:rsidP="006758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4CBB0" w14:textId="77777777" w:rsidR="00917514" w:rsidRDefault="00917514" w:rsidP="0067587B">
      <w:pPr>
        <w:rPr>
          <w:rFonts w:hint="eastAsia"/>
        </w:rPr>
      </w:pPr>
      <w:r>
        <w:separator/>
      </w:r>
    </w:p>
  </w:footnote>
  <w:footnote w:type="continuationSeparator" w:id="0">
    <w:p w14:paraId="60EBF2E9" w14:textId="77777777" w:rsidR="00917514" w:rsidRDefault="00917514" w:rsidP="006758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yOGQyODI3NTAyMDJjYmRjZmFkZWE1NDI5Y2Q4NDIifQ=="/>
  </w:docVars>
  <w:rsids>
    <w:rsidRoot w:val="00B829F7"/>
    <w:rsid w:val="000B3327"/>
    <w:rsid w:val="00443D87"/>
    <w:rsid w:val="00455597"/>
    <w:rsid w:val="0045620C"/>
    <w:rsid w:val="00512A3C"/>
    <w:rsid w:val="0067587B"/>
    <w:rsid w:val="006E2E3B"/>
    <w:rsid w:val="007A0EFD"/>
    <w:rsid w:val="008B738A"/>
    <w:rsid w:val="00917514"/>
    <w:rsid w:val="00977941"/>
    <w:rsid w:val="00996E54"/>
    <w:rsid w:val="009C1654"/>
    <w:rsid w:val="00A31F63"/>
    <w:rsid w:val="00B829F7"/>
    <w:rsid w:val="00CB6D3D"/>
    <w:rsid w:val="00CE7D9F"/>
    <w:rsid w:val="00DD3BEC"/>
    <w:rsid w:val="00EE4BC5"/>
    <w:rsid w:val="6B6A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24C34"/>
  <w15:docId w15:val="{30E1E36D-8688-484F-8F81-FB3507C2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Revision"/>
    <w:hidden/>
    <w:uiPriority w:val="99"/>
    <w:unhideWhenUsed/>
    <w:rsid w:val="0067587B"/>
    <w:rPr>
      <w:rFonts w:ascii="等线" w:eastAsia="等线" w:hAnsi="等线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20DA6-E7BE-45D9-8000-B2A7DF9A7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i He</dc:creator>
  <cp:lastModifiedBy>Junyi He</cp:lastModifiedBy>
  <cp:revision>8</cp:revision>
  <dcterms:created xsi:type="dcterms:W3CDTF">2024-08-12T15:10:00Z</dcterms:created>
  <dcterms:modified xsi:type="dcterms:W3CDTF">2024-08-1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C8D19D7C4EB49B2985CB59005D8CCFC_12</vt:lpwstr>
  </property>
</Properties>
</file>